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66EA8" w14:textId="77777777" w:rsidR="00735862" w:rsidRDefault="00735862" w:rsidP="00735862">
      <w:pPr>
        <w:spacing w:line="480" w:lineRule="auto"/>
        <w:rPr>
          <w:b/>
        </w:rPr>
      </w:pPr>
      <w:r>
        <w:rPr>
          <w:b/>
        </w:rPr>
        <w:t>SUPPLEMENTAL MATERIALS</w:t>
      </w:r>
    </w:p>
    <w:p w14:paraId="39EFEA4A" w14:textId="77777777" w:rsidR="00735862" w:rsidRDefault="00735862" w:rsidP="00735862">
      <w:pPr>
        <w:spacing w:line="480" w:lineRule="auto"/>
        <w:rPr>
          <w:b/>
        </w:rPr>
      </w:pPr>
      <w:r>
        <w:rPr>
          <w:b/>
        </w:rPr>
        <w:t>PARTICIPANT RECRUITMENT</w:t>
      </w:r>
    </w:p>
    <w:p w14:paraId="43FBE8C2" w14:textId="77777777" w:rsidR="00735862" w:rsidRDefault="00735862" w:rsidP="00735862">
      <w:pPr>
        <w:spacing w:line="480" w:lineRule="auto"/>
      </w:pPr>
      <w:r>
        <w:t xml:space="preserve">Twelve pet dogs were recruited for our study. Requirements for recruitment were that dogs: </w:t>
      </w:r>
    </w:p>
    <w:p w14:paraId="321D2615" w14:textId="77777777" w:rsidR="00735862" w:rsidRDefault="00735862" w:rsidP="00735862">
      <w:pPr>
        <w:spacing w:line="480" w:lineRule="auto"/>
        <w:ind w:firstLine="720"/>
      </w:pPr>
      <w:proofErr w:type="spellStart"/>
      <w:r>
        <w:t>i</w:t>
      </w:r>
      <w:proofErr w:type="spellEnd"/>
      <w:r>
        <w:t xml:space="preserve">) were older than 1 year, but not older than 10 years, </w:t>
      </w:r>
    </w:p>
    <w:p w14:paraId="234AB1AC" w14:textId="77777777" w:rsidR="00735862" w:rsidRDefault="00735862" w:rsidP="00735862">
      <w:pPr>
        <w:spacing w:line="480" w:lineRule="auto"/>
        <w:ind w:firstLine="720"/>
      </w:pPr>
      <w:r>
        <w:t xml:space="preserve">ii) were in good health (including no visual deficits), </w:t>
      </w:r>
    </w:p>
    <w:p w14:paraId="038ED640" w14:textId="77777777" w:rsidR="00735862" w:rsidRDefault="00735862" w:rsidP="00735862">
      <w:pPr>
        <w:spacing w:line="480" w:lineRule="auto"/>
        <w:ind w:left="720"/>
      </w:pPr>
      <w:r>
        <w:t xml:space="preserve">iii) did not reach the threshold for presence of cognitive dysfunction as assessed using the canine cognitive dysfunction rating scale (Salvin et al., 2011; Supplementary material 2), </w:t>
      </w:r>
    </w:p>
    <w:p w14:paraId="19BE02A9" w14:textId="77777777" w:rsidR="00735862" w:rsidRDefault="00735862" w:rsidP="00735862">
      <w:pPr>
        <w:spacing w:line="480" w:lineRule="auto"/>
        <w:ind w:firstLine="720"/>
      </w:pPr>
      <w:r>
        <w:t xml:space="preserve">iv) were comfortable being handled by a stranger, </w:t>
      </w:r>
    </w:p>
    <w:p w14:paraId="2978C3B8" w14:textId="77777777" w:rsidR="00735862" w:rsidRDefault="00735862" w:rsidP="00735862">
      <w:pPr>
        <w:spacing w:line="480" w:lineRule="auto"/>
        <w:ind w:firstLine="720"/>
      </w:pPr>
      <w:r>
        <w:t xml:space="preserve">v) were not food aggressive, </w:t>
      </w:r>
    </w:p>
    <w:p w14:paraId="18F937C6" w14:textId="77777777" w:rsidR="00735862" w:rsidRDefault="00735862" w:rsidP="00735862">
      <w:pPr>
        <w:spacing w:line="480" w:lineRule="auto"/>
        <w:ind w:firstLine="720"/>
      </w:pPr>
      <w:r>
        <w:t>vi) were at ease in the laboratory environment, and vii) motivated to train.</w:t>
      </w:r>
    </w:p>
    <w:p w14:paraId="2BDD56CF" w14:textId="77777777" w:rsidR="00735862" w:rsidRDefault="00735862" w:rsidP="00735862">
      <w:pPr>
        <w:spacing w:line="480" w:lineRule="auto"/>
      </w:pPr>
    </w:p>
    <w:p w14:paraId="65581FA9" w14:textId="77777777" w:rsidR="00735862" w:rsidRDefault="00735862" w:rsidP="00735862">
      <w:pPr>
        <w:spacing w:line="480" w:lineRule="auto"/>
      </w:pPr>
      <w:bookmarkStart w:id="0" w:name="_Hlk148602754"/>
      <w:r>
        <w:rPr>
          <w:b/>
        </w:rPr>
        <w:t>Supplemental Table 1.</w:t>
      </w:r>
      <w:r>
        <w:t xml:space="preserve"> The name, breed, sex, sexual status, age, ear type and eye colour of the dogs who took part in the experiment. ‘GSD’ = German Shepherd, ‘NSDTR’ = Nova Scotia Duck Tolling Retriever, ‘x’ refers to a cross breed.</w:t>
      </w:r>
    </w:p>
    <w:tbl>
      <w:tblPr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29"/>
        <w:gridCol w:w="1835"/>
        <w:gridCol w:w="1169"/>
        <w:gridCol w:w="1445"/>
        <w:gridCol w:w="989"/>
        <w:gridCol w:w="1259"/>
        <w:gridCol w:w="1534"/>
      </w:tblGrid>
      <w:tr w:rsidR="00735862" w14:paraId="5AB4969A" w14:textId="77777777" w:rsidTr="00C629E2">
        <w:tc>
          <w:tcPr>
            <w:tcW w:w="1129" w:type="dxa"/>
            <w:tcBorders>
              <w:top w:val="single" w:sz="4" w:space="0" w:color="000000"/>
            </w:tcBorders>
          </w:tcPr>
          <w:p w14:paraId="00C375C8" w14:textId="77777777" w:rsidR="00735862" w:rsidRDefault="00735862" w:rsidP="00C629E2">
            <w:pPr>
              <w:rPr>
                <w:b/>
              </w:rPr>
            </w:pPr>
            <w:r>
              <w:rPr>
                <w:b/>
              </w:rPr>
              <w:t>Name</w:t>
            </w:r>
          </w:p>
        </w:tc>
        <w:tc>
          <w:tcPr>
            <w:tcW w:w="1836" w:type="dxa"/>
            <w:tcBorders>
              <w:top w:val="single" w:sz="4" w:space="0" w:color="000000"/>
            </w:tcBorders>
          </w:tcPr>
          <w:p w14:paraId="658A35E6" w14:textId="77777777" w:rsidR="00735862" w:rsidRDefault="00735862" w:rsidP="00C629E2">
            <w:pPr>
              <w:rPr>
                <w:b/>
              </w:rPr>
            </w:pPr>
            <w:r>
              <w:rPr>
                <w:b/>
              </w:rPr>
              <w:t>Breed</w:t>
            </w:r>
          </w:p>
        </w:tc>
        <w:tc>
          <w:tcPr>
            <w:tcW w:w="1170" w:type="dxa"/>
            <w:tcBorders>
              <w:top w:val="single" w:sz="4" w:space="0" w:color="000000"/>
            </w:tcBorders>
          </w:tcPr>
          <w:p w14:paraId="024293E6" w14:textId="77777777" w:rsidR="00735862" w:rsidRDefault="00735862" w:rsidP="00C629E2">
            <w:pPr>
              <w:rPr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 w14:paraId="4F30873D" w14:textId="77777777" w:rsidR="00735862" w:rsidRDefault="00735862" w:rsidP="00C629E2">
            <w:pPr>
              <w:rPr>
                <w:b/>
              </w:rPr>
            </w:pPr>
            <w:r>
              <w:rPr>
                <w:b/>
              </w:rPr>
              <w:t>Sexual status</w:t>
            </w:r>
          </w:p>
        </w:tc>
        <w:tc>
          <w:tcPr>
            <w:tcW w:w="990" w:type="dxa"/>
            <w:tcBorders>
              <w:top w:val="single" w:sz="4" w:space="0" w:color="000000"/>
            </w:tcBorders>
          </w:tcPr>
          <w:p w14:paraId="13C12135" w14:textId="77777777" w:rsidR="00735862" w:rsidRDefault="00735862" w:rsidP="00C629E2">
            <w:pPr>
              <w:rPr>
                <w:b/>
              </w:rPr>
            </w:pPr>
            <w:r>
              <w:rPr>
                <w:b/>
              </w:rPr>
              <w:t>Age (years)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 w14:paraId="7323A3E6" w14:textId="77777777" w:rsidR="00735862" w:rsidRDefault="00735862" w:rsidP="00C629E2">
            <w:pPr>
              <w:rPr>
                <w:b/>
              </w:rPr>
            </w:pPr>
            <w:r>
              <w:rPr>
                <w:b/>
              </w:rPr>
              <w:t>Ear type</w:t>
            </w:r>
          </w:p>
        </w:tc>
        <w:tc>
          <w:tcPr>
            <w:tcW w:w="1535" w:type="dxa"/>
            <w:tcBorders>
              <w:top w:val="single" w:sz="4" w:space="0" w:color="000000"/>
            </w:tcBorders>
          </w:tcPr>
          <w:p w14:paraId="3953B0DB" w14:textId="77777777" w:rsidR="00735862" w:rsidRDefault="00735862" w:rsidP="00C629E2">
            <w:pPr>
              <w:rPr>
                <w:b/>
              </w:rPr>
            </w:pPr>
            <w:r>
              <w:rPr>
                <w:b/>
              </w:rPr>
              <w:t>Eye colour</w:t>
            </w:r>
          </w:p>
        </w:tc>
      </w:tr>
      <w:tr w:rsidR="00735862" w14:paraId="25FB1C83" w14:textId="77777777" w:rsidTr="00C629E2"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027200" w14:textId="77777777" w:rsidR="00735862" w:rsidRDefault="00735862" w:rsidP="00C629E2">
            <w:pPr>
              <w:rPr>
                <w:b/>
              </w:rPr>
            </w:pPr>
            <w:r>
              <w:t>Alexis</w:t>
            </w:r>
          </w:p>
        </w:tc>
        <w:tc>
          <w:tcPr>
            <w:tcW w:w="1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DC64F5" w14:textId="77777777" w:rsidR="00735862" w:rsidRDefault="00735862" w:rsidP="00C629E2">
            <w:r>
              <w:t>GSD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19E79E" w14:textId="77777777" w:rsidR="00735862" w:rsidRDefault="00735862" w:rsidP="00C629E2">
            <w:r>
              <w:t>Female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D75F5B" w14:textId="77777777" w:rsidR="00735862" w:rsidRDefault="00735862" w:rsidP="00C629E2">
            <w:r>
              <w:t>Intact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72006C" w14:textId="77777777" w:rsidR="00735862" w:rsidRDefault="00735862" w:rsidP="00C629E2">
            <w:r>
              <w:t>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870B53" w14:textId="77777777" w:rsidR="00735862" w:rsidRDefault="00735862" w:rsidP="00C629E2">
            <w:r>
              <w:t>Pricked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CA2BB2" w14:textId="77777777" w:rsidR="00735862" w:rsidRDefault="00735862" w:rsidP="00C629E2">
            <w:r>
              <w:t>Brown</w:t>
            </w:r>
          </w:p>
        </w:tc>
      </w:tr>
      <w:tr w:rsidR="00735862" w14:paraId="75EF7AD0" w14:textId="77777777" w:rsidTr="00C629E2">
        <w:tc>
          <w:tcPr>
            <w:tcW w:w="1129" w:type="dxa"/>
          </w:tcPr>
          <w:p w14:paraId="2D81A70E" w14:textId="77777777" w:rsidR="00735862" w:rsidRDefault="00735862" w:rsidP="00C629E2">
            <w:pPr>
              <w:rPr>
                <w:b/>
              </w:rPr>
            </w:pPr>
            <w:r>
              <w:t>Arlo</w:t>
            </w:r>
          </w:p>
        </w:tc>
        <w:tc>
          <w:tcPr>
            <w:tcW w:w="1836" w:type="dxa"/>
          </w:tcPr>
          <w:p w14:paraId="61F29947" w14:textId="77777777" w:rsidR="00735862" w:rsidRDefault="00735862" w:rsidP="00C629E2">
            <w:r>
              <w:t>Labrador x</w:t>
            </w:r>
          </w:p>
        </w:tc>
        <w:tc>
          <w:tcPr>
            <w:tcW w:w="1170" w:type="dxa"/>
          </w:tcPr>
          <w:p w14:paraId="32EF26CA" w14:textId="77777777" w:rsidR="00735862" w:rsidRDefault="00735862" w:rsidP="00C629E2">
            <w:r>
              <w:t>Male</w:t>
            </w:r>
          </w:p>
        </w:tc>
        <w:tc>
          <w:tcPr>
            <w:tcW w:w="1446" w:type="dxa"/>
          </w:tcPr>
          <w:p w14:paraId="1BAFDFBD" w14:textId="77777777" w:rsidR="00735862" w:rsidRDefault="00735862" w:rsidP="00C629E2">
            <w:r>
              <w:t>Intact</w:t>
            </w:r>
          </w:p>
        </w:tc>
        <w:tc>
          <w:tcPr>
            <w:tcW w:w="984" w:type="dxa"/>
          </w:tcPr>
          <w:p w14:paraId="45270CA8" w14:textId="77777777" w:rsidR="00735862" w:rsidRDefault="00735862" w:rsidP="00C629E2">
            <w:r>
              <w:t>1</w:t>
            </w:r>
          </w:p>
        </w:tc>
        <w:tc>
          <w:tcPr>
            <w:tcW w:w="1260" w:type="dxa"/>
          </w:tcPr>
          <w:p w14:paraId="061D6F50" w14:textId="77777777" w:rsidR="00735862" w:rsidRDefault="00735862" w:rsidP="00C629E2">
            <w:r>
              <w:t>Folded</w:t>
            </w:r>
          </w:p>
        </w:tc>
        <w:tc>
          <w:tcPr>
            <w:tcW w:w="1535" w:type="dxa"/>
          </w:tcPr>
          <w:p w14:paraId="32440137" w14:textId="77777777" w:rsidR="00735862" w:rsidRDefault="00735862" w:rsidP="00C629E2">
            <w:r>
              <w:t>Brown</w:t>
            </w:r>
          </w:p>
        </w:tc>
      </w:tr>
      <w:tr w:rsidR="00735862" w14:paraId="116ED6E9" w14:textId="77777777" w:rsidTr="00C629E2">
        <w:tc>
          <w:tcPr>
            <w:tcW w:w="1129" w:type="dxa"/>
          </w:tcPr>
          <w:p w14:paraId="7F47639C" w14:textId="77777777" w:rsidR="00735862" w:rsidRDefault="00735862" w:rsidP="00C629E2">
            <w:pPr>
              <w:rPr>
                <w:b/>
              </w:rPr>
            </w:pPr>
            <w:r>
              <w:t>Ava</w:t>
            </w:r>
          </w:p>
        </w:tc>
        <w:tc>
          <w:tcPr>
            <w:tcW w:w="1836" w:type="dxa"/>
          </w:tcPr>
          <w:p w14:paraId="70C56728" w14:textId="77777777" w:rsidR="00735862" w:rsidRDefault="00735862" w:rsidP="00C629E2">
            <w:r>
              <w:t>Alaskan Malamute</w:t>
            </w:r>
          </w:p>
        </w:tc>
        <w:tc>
          <w:tcPr>
            <w:tcW w:w="1170" w:type="dxa"/>
          </w:tcPr>
          <w:p w14:paraId="601363BD" w14:textId="77777777" w:rsidR="00735862" w:rsidRDefault="00735862" w:rsidP="00C629E2">
            <w:r>
              <w:t>Female</w:t>
            </w:r>
          </w:p>
        </w:tc>
        <w:tc>
          <w:tcPr>
            <w:tcW w:w="1446" w:type="dxa"/>
          </w:tcPr>
          <w:p w14:paraId="62E62D63" w14:textId="77777777" w:rsidR="00735862" w:rsidRDefault="00735862" w:rsidP="00C629E2">
            <w:r>
              <w:t>Neutered</w:t>
            </w:r>
          </w:p>
        </w:tc>
        <w:tc>
          <w:tcPr>
            <w:tcW w:w="984" w:type="dxa"/>
          </w:tcPr>
          <w:p w14:paraId="3368261A" w14:textId="77777777" w:rsidR="00735862" w:rsidRDefault="00735862" w:rsidP="00C629E2">
            <w:r>
              <w:t>6</w:t>
            </w:r>
          </w:p>
        </w:tc>
        <w:tc>
          <w:tcPr>
            <w:tcW w:w="1260" w:type="dxa"/>
          </w:tcPr>
          <w:p w14:paraId="3D8A85F1" w14:textId="77777777" w:rsidR="00735862" w:rsidRDefault="00735862" w:rsidP="00C629E2">
            <w:r>
              <w:t>Pricked</w:t>
            </w:r>
          </w:p>
        </w:tc>
        <w:tc>
          <w:tcPr>
            <w:tcW w:w="1535" w:type="dxa"/>
          </w:tcPr>
          <w:p w14:paraId="064147DF" w14:textId="77777777" w:rsidR="00735862" w:rsidRDefault="00735862" w:rsidP="00C629E2">
            <w:r>
              <w:t>Gold</w:t>
            </w:r>
          </w:p>
        </w:tc>
      </w:tr>
      <w:tr w:rsidR="00735862" w14:paraId="328FC661" w14:textId="77777777" w:rsidTr="00C629E2">
        <w:tc>
          <w:tcPr>
            <w:tcW w:w="1129" w:type="dxa"/>
          </w:tcPr>
          <w:p w14:paraId="64375227" w14:textId="77777777" w:rsidR="00735862" w:rsidRDefault="00735862" w:rsidP="00C629E2">
            <w:pPr>
              <w:rPr>
                <w:b/>
              </w:rPr>
            </w:pPr>
            <w:r>
              <w:t>Sky</w:t>
            </w:r>
          </w:p>
        </w:tc>
        <w:tc>
          <w:tcPr>
            <w:tcW w:w="1836" w:type="dxa"/>
          </w:tcPr>
          <w:p w14:paraId="39579422" w14:textId="77777777" w:rsidR="00735862" w:rsidRDefault="00735862" w:rsidP="00C629E2">
            <w:r>
              <w:t>Kelpie</w:t>
            </w:r>
          </w:p>
        </w:tc>
        <w:tc>
          <w:tcPr>
            <w:tcW w:w="1170" w:type="dxa"/>
          </w:tcPr>
          <w:p w14:paraId="6FDAC0C1" w14:textId="77777777" w:rsidR="00735862" w:rsidRDefault="00735862" w:rsidP="00C629E2">
            <w:r>
              <w:t>Female</w:t>
            </w:r>
          </w:p>
        </w:tc>
        <w:tc>
          <w:tcPr>
            <w:tcW w:w="1446" w:type="dxa"/>
          </w:tcPr>
          <w:p w14:paraId="3621953D" w14:textId="77777777" w:rsidR="00735862" w:rsidRDefault="00735862" w:rsidP="00C629E2">
            <w:r>
              <w:t>Neutered</w:t>
            </w:r>
          </w:p>
        </w:tc>
        <w:tc>
          <w:tcPr>
            <w:tcW w:w="984" w:type="dxa"/>
          </w:tcPr>
          <w:p w14:paraId="41671901" w14:textId="77777777" w:rsidR="00735862" w:rsidRDefault="00735862" w:rsidP="00C629E2">
            <w:r>
              <w:t>4</w:t>
            </w:r>
          </w:p>
        </w:tc>
        <w:tc>
          <w:tcPr>
            <w:tcW w:w="1260" w:type="dxa"/>
          </w:tcPr>
          <w:p w14:paraId="2B371F05" w14:textId="77777777" w:rsidR="00735862" w:rsidRDefault="00735862" w:rsidP="00C629E2">
            <w:r>
              <w:t>Pricked</w:t>
            </w:r>
          </w:p>
        </w:tc>
        <w:tc>
          <w:tcPr>
            <w:tcW w:w="1535" w:type="dxa"/>
          </w:tcPr>
          <w:p w14:paraId="7CADCC9E" w14:textId="77777777" w:rsidR="00735862" w:rsidRDefault="00735862" w:rsidP="00C629E2">
            <w:r>
              <w:t>Gold</w:t>
            </w:r>
          </w:p>
        </w:tc>
      </w:tr>
      <w:tr w:rsidR="00735862" w14:paraId="3181E4F8" w14:textId="77777777" w:rsidTr="00C629E2">
        <w:tc>
          <w:tcPr>
            <w:tcW w:w="1129" w:type="dxa"/>
          </w:tcPr>
          <w:p w14:paraId="50BA502D" w14:textId="77777777" w:rsidR="00735862" w:rsidRDefault="00735862" w:rsidP="00C629E2">
            <w:pPr>
              <w:rPr>
                <w:b/>
              </w:rPr>
            </w:pPr>
            <w:r>
              <w:t>Lyra</w:t>
            </w:r>
          </w:p>
        </w:tc>
        <w:tc>
          <w:tcPr>
            <w:tcW w:w="1836" w:type="dxa"/>
          </w:tcPr>
          <w:p w14:paraId="16A2BF7E" w14:textId="77777777" w:rsidR="00735862" w:rsidRDefault="00735862" w:rsidP="00C629E2">
            <w:r>
              <w:t>Labrador x</w:t>
            </w:r>
          </w:p>
        </w:tc>
        <w:tc>
          <w:tcPr>
            <w:tcW w:w="1170" w:type="dxa"/>
          </w:tcPr>
          <w:p w14:paraId="7C9902E3" w14:textId="77777777" w:rsidR="00735862" w:rsidRDefault="00735862" w:rsidP="00C629E2">
            <w:r>
              <w:t>Female</w:t>
            </w:r>
          </w:p>
        </w:tc>
        <w:tc>
          <w:tcPr>
            <w:tcW w:w="1446" w:type="dxa"/>
          </w:tcPr>
          <w:p w14:paraId="1510AE8F" w14:textId="77777777" w:rsidR="00735862" w:rsidRDefault="00735862" w:rsidP="00C629E2">
            <w:r>
              <w:t>Intact</w:t>
            </w:r>
          </w:p>
        </w:tc>
        <w:tc>
          <w:tcPr>
            <w:tcW w:w="984" w:type="dxa"/>
          </w:tcPr>
          <w:p w14:paraId="3C057399" w14:textId="77777777" w:rsidR="00735862" w:rsidRDefault="00735862" w:rsidP="00C629E2">
            <w:r>
              <w:t>1.5</w:t>
            </w:r>
          </w:p>
        </w:tc>
        <w:tc>
          <w:tcPr>
            <w:tcW w:w="1260" w:type="dxa"/>
          </w:tcPr>
          <w:p w14:paraId="383091A5" w14:textId="77777777" w:rsidR="00735862" w:rsidRDefault="00735862" w:rsidP="00C629E2">
            <w:r>
              <w:t>Folded</w:t>
            </w:r>
          </w:p>
        </w:tc>
        <w:tc>
          <w:tcPr>
            <w:tcW w:w="1535" w:type="dxa"/>
          </w:tcPr>
          <w:p w14:paraId="3A503159" w14:textId="77777777" w:rsidR="00735862" w:rsidRDefault="00735862" w:rsidP="00C629E2">
            <w:r>
              <w:t>Brown</w:t>
            </w:r>
          </w:p>
        </w:tc>
      </w:tr>
      <w:tr w:rsidR="00735862" w14:paraId="597E2C79" w14:textId="77777777" w:rsidTr="00C629E2">
        <w:tc>
          <w:tcPr>
            <w:tcW w:w="1129" w:type="dxa"/>
          </w:tcPr>
          <w:p w14:paraId="5F39DC6D" w14:textId="77777777" w:rsidR="00735862" w:rsidRDefault="00735862" w:rsidP="00C629E2">
            <w:pPr>
              <w:rPr>
                <w:b/>
              </w:rPr>
            </w:pPr>
            <w:r>
              <w:t>Poppy</w:t>
            </w:r>
          </w:p>
        </w:tc>
        <w:tc>
          <w:tcPr>
            <w:tcW w:w="1836" w:type="dxa"/>
          </w:tcPr>
          <w:p w14:paraId="49CA35BC" w14:textId="77777777" w:rsidR="00735862" w:rsidRDefault="00735862" w:rsidP="00C629E2">
            <w:r>
              <w:t>GSD x Malinois</w:t>
            </w:r>
          </w:p>
        </w:tc>
        <w:tc>
          <w:tcPr>
            <w:tcW w:w="1170" w:type="dxa"/>
          </w:tcPr>
          <w:p w14:paraId="6D7C5BF7" w14:textId="77777777" w:rsidR="00735862" w:rsidRDefault="00735862" w:rsidP="00C629E2">
            <w:r>
              <w:t>Female</w:t>
            </w:r>
          </w:p>
        </w:tc>
        <w:tc>
          <w:tcPr>
            <w:tcW w:w="1446" w:type="dxa"/>
          </w:tcPr>
          <w:p w14:paraId="56E0F76F" w14:textId="77777777" w:rsidR="00735862" w:rsidRDefault="00735862" w:rsidP="00C629E2">
            <w:r>
              <w:t>Neutered</w:t>
            </w:r>
          </w:p>
        </w:tc>
        <w:tc>
          <w:tcPr>
            <w:tcW w:w="984" w:type="dxa"/>
          </w:tcPr>
          <w:p w14:paraId="0F813BF6" w14:textId="77777777" w:rsidR="00735862" w:rsidRDefault="00735862" w:rsidP="00C629E2">
            <w:r>
              <w:t>3.5</w:t>
            </w:r>
          </w:p>
        </w:tc>
        <w:tc>
          <w:tcPr>
            <w:tcW w:w="1260" w:type="dxa"/>
          </w:tcPr>
          <w:p w14:paraId="6BE60FA7" w14:textId="77777777" w:rsidR="00735862" w:rsidRDefault="00735862" w:rsidP="00C629E2">
            <w:r>
              <w:t>Pricked</w:t>
            </w:r>
          </w:p>
        </w:tc>
        <w:tc>
          <w:tcPr>
            <w:tcW w:w="1535" w:type="dxa"/>
          </w:tcPr>
          <w:p w14:paraId="73F357DA" w14:textId="77777777" w:rsidR="00735862" w:rsidRDefault="00735862" w:rsidP="00C629E2">
            <w:r>
              <w:t>Brown</w:t>
            </w:r>
          </w:p>
        </w:tc>
      </w:tr>
      <w:tr w:rsidR="00735862" w14:paraId="04BFCDCA" w14:textId="77777777" w:rsidTr="00C629E2">
        <w:tc>
          <w:tcPr>
            <w:tcW w:w="1129" w:type="dxa"/>
          </w:tcPr>
          <w:p w14:paraId="587CF58C" w14:textId="77777777" w:rsidR="00735862" w:rsidRDefault="00735862" w:rsidP="00C629E2">
            <w:pPr>
              <w:rPr>
                <w:b/>
              </w:rPr>
            </w:pPr>
            <w:r>
              <w:t>Hunter</w:t>
            </w:r>
          </w:p>
        </w:tc>
        <w:tc>
          <w:tcPr>
            <w:tcW w:w="1836" w:type="dxa"/>
          </w:tcPr>
          <w:p w14:paraId="4CE4E2A9" w14:textId="77777777" w:rsidR="00735862" w:rsidRDefault="00735862" w:rsidP="00C629E2">
            <w:r>
              <w:t>Siberian Husky</w:t>
            </w:r>
          </w:p>
        </w:tc>
        <w:tc>
          <w:tcPr>
            <w:tcW w:w="1170" w:type="dxa"/>
          </w:tcPr>
          <w:p w14:paraId="03D84F54" w14:textId="77777777" w:rsidR="00735862" w:rsidRDefault="00735862" w:rsidP="00C629E2">
            <w:r>
              <w:t>Female</w:t>
            </w:r>
          </w:p>
        </w:tc>
        <w:tc>
          <w:tcPr>
            <w:tcW w:w="1446" w:type="dxa"/>
          </w:tcPr>
          <w:p w14:paraId="1C680C81" w14:textId="77777777" w:rsidR="00735862" w:rsidRDefault="00735862" w:rsidP="00C629E2">
            <w:r>
              <w:t>Neutered</w:t>
            </w:r>
          </w:p>
        </w:tc>
        <w:tc>
          <w:tcPr>
            <w:tcW w:w="984" w:type="dxa"/>
          </w:tcPr>
          <w:p w14:paraId="5EB4732C" w14:textId="77777777" w:rsidR="00735862" w:rsidRDefault="00735862" w:rsidP="00C629E2">
            <w:r>
              <w:t>6</w:t>
            </w:r>
          </w:p>
        </w:tc>
        <w:tc>
          <w:tcPr>
            <w:tcW w:w="1260" w:type="dxa"/>
          </w:tcPr>
          <w:p w14:paraId="4BB355AC" w14:textId="77777777" w:rsidR="00735862" w:rsidRDefault="00735862" w:rsidP="00C629E2">
            <w:r>
              <w:t>Pricked</w:t>
            </w:r>
          </w:p>
        </w:tc>
        <w:tc>
          <w:tcPr>
            <w:tcW w:w="1535" w:type="dxa"/>
          </w:tcPr>
          <w:p w14:paraId="39EA7689" w14:textId="77777777" w:rsidR="00735862" w:rsidRDefault="00735862" w:rsidP="00C629E2">
            <w:r>
              <w:t xml:space="preserve">1 Blue, </w:t>
            </w:r>
          </w:p>
          <w:p w14:paraId="72D23172" w14:textId="77777777" w:rsidR="00735862" w:rsidRDefault="00735862" w:rsidP="00C629E2">
            <w:r>
              <w:t>1 Brown</w:t>
            </w:r>
          </w:p>
        </w:tc>
      </w:tr>
      <w:tr w:rsidR="00735862" w14:paraId="015024D0" w14:textId="77777777" w:rsidTr="00C629E2">
        <w:tc>
          <w:tcPr>
            <w:tcW w:w="1129" w:type="dxa"/>
          </w:tcPr>
          <w:p w14:paraId="4D467D19" w14:textId="77777777" w:rsidR="00735862" w:rsidRDefault="00735862" w:rsidP="00C629E2">
            <w:pPr>
              <w:rPr>
                <w:b/>
              </w:rPr>
            </w:pPr>
            <w:r>
              <w:t>Hector</w:t>
            </w:r>
          </w:p>
        </w:tc>
        <w:tc>
          <w:tcPr>
            <w:tcW w:w="1836" w:type="dxa"/>
          </w:tcPr>
          <w:p w14:paraId="243A0332" w14:textId="77777777" w:rsidR="00735862" w:rsidRDefault="00735862" w:rsidP="00C629E2">
            <w:r>
              <w:t>NSDTR</w:t>
            </w:r>
          </w:p>
        </w:tc>
        <w:tc>
          <w:tcPr>
            <w:tcW w:w="1170" w:type="dxa"/>
          </w:tcPr>
          <w:p w14:paraId="60996A35" w14:textId="77777777" w:rsidR="00735862" w:rsidRDefault="00735862" w:rsidP="00C629E2">
            <w:r>
              <w:t>Male</w:t>
            </w:r>
          </w:p>
        </w:tc>
        <w:tc>
          <w:tcPr>
            <w:tcW w:w="1446" w:type="dxa"/>
          </w:tcPr>
          <w:p w14:paraId="788C534F" w14:textId="77777777" w:rsidR="00735862" w:rsidRDefault="00735862" w:rsidP="00C629E2">
            <w:r>
              <w:t>Neutered</w:t>
            </w:r>
          </w:p>
        </w:tc>
        <w:tc>
          <w:tcPr>
            <w:tcW w:w="984" w:type="dxa"/>
          </w:tcPr>
          <w:p w14:paraId="3A64F8A8" w14:textId="77777777" w:rsidR="00735862" w:rsidRDefault="00735862" w:rsidP="00C629E2">
            <w:r>
              <w:t>5</w:t>
            </w:r>
          </w:p>
        </w:tc>
        <w:tc>
          <w:tcPr>
            <w:tcW w:w="1260" w:type="dxa"/>
          </w:tcPr>
          <w:p w14:paraId="4EA421B8" w14:textId="77777777" w:rsidR="00735862" w:rsidRDefault="00735862" w:rsidP="00C629E2">
            <w:r>
              <w:t>Folded</w:t>
            </w:r>
          </w:p>
        </w:tc>
        <w:tc>
          <w:tcPr>
            <w:tcW w:w="1535" w:type="dxa"/>
          </w:tcPr>
          <w:p w14:paraId="09AE5DC6" w14:textId="77777777" w:rsidR="00735862" w:rsidRDefault="00735862" w:rsidP="00C629E2">
            <w:r>
              <w:t>Gold</w:t>
            </w:r>
          </w:p>
        </w:tc>
      </w:tr>
      <w:tr w:rsidR="00735862" w14:paraId="4C337109" w14:textId="77777777" w:rsidTr="00C629E2">
        <w:tc>
          <w:tcPr>
            <w:tcW w:w="1129" w:type="dxa"/>
          </w:tcPr>
          <w:p w14:paraId="7AA0F5A8" w14:textId="77777777" w:rsidR="00735862" w:rsidRDefault="00735862" w:rsidP="00C629E2">
            <w:pPr>
              <w:rPr>
                <w:b/>
              </w:rPr>
            </w:pPr>
            <w:r>
              <w:t>Lilly</w:t>
            </w:r>
          </w:p>
        </w:tc>
        <w:tc>
          <w:tcPr>
            <w:tcW w:w="1836" w:type="dxa"/>
          </w:tcPr>
          <w:p w14:paraId="0BFD33C8" w14:textId="77777777" w:rsidR="00735862" w:rsidRDefault="00735862" w:rsidP="00C629E2">
            <w:r>
              <w:t>Border Collie</w:t>
            </w:r>
          </w:p>
        </w:tc>
        <w:tc>
          <w:tcPr>
            <w:tcW w:w="1170" w:type="dxa"/>
          </w:tcPr>
          <w:p w14:paraId="0BB84784" w14:textId="77777777" w:rsidR="00735862" w:rsidRDefault="00735862" w:rsidP="00C629E2">
            <w:r>
              <w:t>Female</w:t>
            </w:r>
          </w:p>
        </w:tc>
        <w:tc>
          <w:tcPr>
            <w:tcW w:w="1446" w:type="dxa"/>
          </w:tcPr>
          <w:p w14:paraId="379C4DD9" w14:textId="77777777" w:rsidR="00735862" w:rsidRDefault="00735862" w:rsidP="00C629E2">
            <w:r>
              <w:t>Intact</w:t>
            </w:r>
          </w:p>
        </w:tc>
        <w:tc>
          <w:tcPr>
            <w:tcW w:w="984" w:type="dxa"/>
          </w:tcPr>
          <w:p w14:paraId="02634ED5" w14:textId="77777777" w:rsidR="00735862" w:rsidRDefault="00735862" w:rsidP="00C629E2">
            <w:r>
              <w:t>1.5</w:t>
            </w:r>
          </w:p>
        </w:tc>
        <w:tc>
          <w:tcPr>
            <w:tcW w:w="1260" w:type="dxa"/>
          </w:tcPr>
          <w:p w14:paraId="36D4026B" w14:textId="77777777" w:rsidR="00735862" w:rsidRDefault="00735862" w:rsidP="00C629E2">
            <w:r>
              <w:t>Rose</w:t>
            </w:r>
          </w:p>
        </w:tc>
        <w:tc>
          <w:tcPr>
            <w:tcW w:w="1535" w:type="dxa"/>
          </w:tcPr>
          <w:p w14:paraId="7E6D8FD2" w14:textId="77777777" w:rsidR="00735862" w:rsidRDefault="00735862" w:rsidP="00C629E2">
            <w:r>
              <w:t>Brown</w:t>
            </w:r>
          </w:p>
        </w:tc>
      </w:tr>
      <w:tr w:rsidR="00735862" w14:paraId="22123286" w14:textId="77777777" w:rsidTr="00C629E2">
        <w:tc>
          <w:tcPr>
            <w:tcW w:w="1129" w:type="dxa"/>
          </w:tcPr>
          <w:p w14:paraId="6C8448F3" w14:textId="77777777" w:rsidR="00735862" w:rsidRDefault="00735862" w:rsidP="00C629E2">
            <w:pPr>
              <w:rPr>
                <w:b/>
              </w:rPr>
            </w:pPr>
            <w:r>
              <w:t>Logan</w:t>
            </w:r>
          </w:p>
        </w:tc>
        <w:tc>
          <w:tcPr>
            <w:tcW w:w="1836" w:type="dxa"/>
          </w:tcPr>
          <w:p w14:paraId="29EF7496" w14:textId="77777777" w:rsidR="00735862" w:rsidRDefault="00735862" w:rsidP="00C629E2">
            <w:r>
              <w:t>Border collie</w:t>
            </w:r>
          </w:p>
        </w:tc>
        <w:tc>
          <w:tcPr>
            <w:tcW w:w="1170" w:type="dxa"/>
          </w:tcPr>
          <w:p w14:paraId="62585DF4" w14:textId="77777777" w:rsidR="00735862" w:rsidRDefault="00735862" w:rsidP="00C629E2">
            <w:r>
              <w:t>Male</w:t>
            </w:r>
          </w:p>
        </w:tc>
        <w:tc>
          <w:tcPr>
            <w:tcW w:w="1446" w:type="dxa"/>
          </w:tcPr>
          <w:p w14:paraId="73195412" w14:textId="77777777" w:rsidR="00735862" w:rsidRDefault="00735862" w:rsidP="00C629E2">
            <w:r>
              <w:t>Intact</w:t>
            </w:r>
          </w:p>
        </w:tc>
        <w:tc>
          <w:tcPr>
            <w:tcW w:w="984" w:type="dxa"/>
          </w:tcPr>
          <w:p w14:paraId="2DBB2F1A" w14:textId="77777777" w:rsidR="00735862" w:rsidRDefault="00735862" w:rsidP="00C629E2">
            <w:r>
              <w:t>3</w:t>
            </w:r>
          </w:p>
        </w:tc>
        <w:tc>
          <w:tcPr>
            <w:tcW w:w="1260" w:type="dxa"/>
          </w:tcPr>
          <w:p w14:paraId="010AB5F7" w14:textId="77777777" w:rsidR="00735862" w:rsidRDefault="00735862" w:rsidP="00C629E2">
            <w:r>
              <w:t>Pricked</w:t>
            </w:r>
          </w:p>
        </w:tc>
        <w:tc>
          <w:tcPr>
            <w:tcW w:w="1535" w:type="dxa"/>
          </w:tcPr>
          <w:p w14:paraId="12F37D14" w14:textId="77777777" w:rsidR="00735862" w:rsidRDefault="00735862" w:rsidP="00C629E2">
            <w:r>
              <w:t>Brown</w:t>
            </w:r>
          </w:p>
        </w:tc>
      </w:tr>
      <w:tr w:rsidR="00735862" w14:paraId="6BAA37C3" w14:textId="77777777" w:rsidTr="00C629E2">
        <w:tc>
          <w:tcPr>
            <w:tcW w:w="1129" w:type="dxa"/>
          </w:tcPr>
          <w:p w14:paraId="2F28FDE2" w14:textId="77777777" w:rsidR="00735862" w:rsidRDefault="00735862" w:rsidP="00C629E2">
            <w:pPr>
              <w:rPr>
                <w:b/>
              </w:rPr>
            </w:pPr>
            <w:r>
              <w:t>Max</w:t>
            </w:r>
          </w:p>
        </w:tc>
        <w:tc>
          <w:tcPr>
            <w:tcW w:w="1836" w:type="dxa"/>
          </w:tcPr>
          <w:p w14:paraId="52A095F6" w14:textId="77777777" w:rsidR="00735862" w:rsidRDefault="00735862" w:rsidP="00C629E2">
            <w:r>
              <w:t>Welsh Springer Spaniel</w:t>
            </w:r>
          </w:p>
        </w:tc>
        <w:tc>
          <w:tcPr>
            <w:tcW w:w="1170" w:type="dxa"/>
          </w:tcPr>
          <w:p w14:paraId="75A5F22A" w14:textId="77777777" w:rsidR="00735862" w:rsidRDefault="00735862" w:rsidP="00C629E2">
            <w:r>
              <w:t>Male</w:t>
            </w:r>
          </w:p>
        </w:tc>
        <w:tc>
          <w:tcPr>
            <w:tcW w:w="1446" w:type="dxa"/>
          </w:tcPr>
          <w:p w14:paraId="7A483E13" w14:textId="77777777" w:rsidR="00735862" w:rsidRDefault="00735862" w:rsidP="00C629E2">
            <w:r>
              <w:t>Intact</w:t>
            </w:r>
          </w:p>
        </w:tc>
        <w:tc>
          <w:tcPr>
            <w:tcW w:w="984" w:type="dxa"/>
          </w:tcPr>
          <w:p w14:paraId="408252D1" w14:textId="77777777" w:rsidR="00735862" w:rsidRDefault="00735862" w:rsidP="00C629E2">
            <w:r>
              <w:t>1</w:t>
            </w:r>
          </w:p>
        </w:tc>
        <w:tc>
          <w:tcPr>
            <w:tcW w:w="1260" w:type="dxa"/>
          </w:tcPr>
          <w:p w14:paraId="62AFF5C3" w14:textId="77777777" w:rsidR="00735862" w:rsidRDefault="00735862" w:rsidP="00C629E2">
            <w:r>
              <w:t>Lop</w:t>
            </w:r>
          </w:p>
        </w:tc>
        <w:tc>
          <w:tcPr>
            <w:tcW w:w="1535" w:type="dxa"/>
          </w:tcPr>
          <w:p w14:paraId="137431E1" w14:textId="77777777" w:rsidR="00735862" w:rsidRDefault="00735862" w:rsidP="00C629E2">
            <w:r>
              <w:t>Brown</w:t>
            </w:r>
          </w:p>
        </w:tc>
      </w:tr>
      <w:tr w:rsidR="00735862" w14:paraId="34821E60" w14:textId="77777777" w:rsidTr="00C629E2">
        <w:trPr>
          <w:trHeight w:val="70"/>
        </w:trPr>
        <w:tc>
          <w:tcPr>
            <w:tcW w:w="1129" w:type="dxa"/>
            <w:tcBorders>
              <w:bottom w:val="single" w:sz="4" w:space="0" w:color="000000"/>
            </w:tcBorders>
          </w:tcPr>
          <w:p w14:paraId="7C2A286D" w14:textId="77777777" w:rsidR="00735862" w:rsidRDefault="00735862" w:rsidP="00C629E2">
            <w:pPr>
              <w:rPr>
                <w:b/>
              </w:rPr>
            </w:pPr>
            <w:r>
              <w:t>Pan</w:t>
            </w:r>
          </w:p>
        </w:tc>
        <w:tc>
          <w:tcPr>
            <w:tcW w:w="1836" w:type="dxa"/>
            <w:tcBorders>
              <w:bottom w:val="single" w:sz="4" w:space="0" w:color="000000"/>
            </w:tcBorders>
          </w:tcPr>
          <w:p w14:paraId="785DCFB6" w14:textId="77777777" w:rsidR="00735862" w:rsidRDefault="00735862" w:rsidP="00C629E2">
            <w:r>
              <w:t>Siberian Husky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 w14:paraId="41F66B88" w14:textId="77777777" w:rsidR="00735862" w:rsidRDefault="00735862" w:rsidP="00C629E2">
            <w:r>
              <w:t>Female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</w:tcPr>
          <w:p w14:paraId="25882855" w14:textId="77777777" w:rsidR="00735862" w:rsidRDefault="00735862" w:rsidP="00C629E2">
            <w:r>
              <w:t>Neutered</w:t>
            </w:r>
          </w:p>
        </w:tc>
        <w:tc>
          <w:tcPr>
            <w:tcW w:w="984" w:type="dxa"/>
            <w:tcBorders>
              <w:bottom w:val="single" w:sz="4" w:space="0" w:color="000000"/>
            </w:tcBorders>
          </w:tcPr>
          <w:p w14:paraId="73801C3E" w14:textId="77777777" w:rsidR="00735862" w:rsidRDefault="00735862" w:rsidP="00C629E2">
            <w:r>
              <w:t>9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 w14:paraId="14C86EC9" w14:textId="77777777" w:rsidR="00735862" w:rsidRDefault="00735862" w:rsidP="00C629E2">
            <w:r>
              <w:t>Pricked</w:t>
            </w:r>
          </w:p>
        </w:tc>
        <w:tc>
          <w:tcPr>
            <w:tcW w:w="1535" w:type="dxa"/>
            <w:tcBorders>
              <w:bottom w:val="single" w:sz="4" w:space="0" w:color="000000"/>
            </w:tcBorders>
          </w:tcPr>
          <w:p w14:paraId="684EDD06" w14:textId="77777777" w:rsidR="00735862" w:rsidRDefault="00735862" w:rsidP="00C629E2">
            <w:r>
              <w:t>Brown</w:t>
            </w:r>
          </w:p>
        </w:tc>
      </w:tr>
    </w:tbl>
    <w:p w14:paraId="7ED411A0" w14:textId="77777777" w:rsidR="00735862" w:rsidRDefault="00735862" w:rsidP="00735862">
      <w:pPr>
        <w:spacing w:line="480" w:lineRule="auto"/>
      </w:pPr>
      <w:r>
        <w:tab/>
      </w:r>
    </w:p>
    <w:bookmarkEnd w:id="0"/>
    <w:p w14:paraId="27707847" w14:textId="77777777" w:rsidR="00F05F7D" w:rsidRDefault="00F05F7D"/>
    <w:sectPr w:rsidR="00F05F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862"/>
    <w:rsid w:val="000F6138"/>
    <w:rsid w:val="00735862"/>
    <w:rsid w:val="00F05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3BA68"/>
  <w15:chartTrackingRefBased/>
  <w15:docId w15:val="{4A5A878F-768A-4821-8C8F-98A194255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86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2</Words>
  <Characters>1270</Characters>
  <Application>Microsoft Office Word</Application>
  <DocSecurity>0</DocSecurity>
  <Lines>10</Lines>
  <Paragraphs>2</Paragraphs>
  <ScaleCrop>false</ScaleCrop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sheldon</dc:creator>
  <cp:keywords/>
  <dc:description/>
  <cp:lastModifiedBy>elizabeth sheldon</cp:lastModifiedBy>
  <cp:revision>2</cp:revision>
  <dcterms:created xsi:type="dcterms:W3CDTF">2023-11-28T09:56:00Z</dcterms:created>
  <dcterms:modified xsi:type="dcterms:W3CDTF">2023-11-28T09:56:00Z</dcterms:modified>
</cp:coreProperties>
</file>